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654E" w:rsidRDefault="00B9127F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3.</w:t>
      </w:r>
      <w:proofErr w:type="gramEnd"/>
      <w:r w:rsidR="0050654E" w:rsidRPr="006D68D2">
        <w:rPr>
          <w:rFonts w:ascii="Times New Roman" w:hAnsi="Times New Roman" w:cs="Times New Roman"/>
          <w:b/>
          <w:sz w:val="24"/>
          <w:szCs w:val="24"/>
        </w:rPr>
        <w:t xml:space="preserve"> MPA modulates </w:t>
      </w:r>
      <w:proofErr w:type="spellStart"/>
      <w:r w:rsidR="0050654E" w:rsidRPr="006D68D2">
        <w:rPr>
          <w:rFonts w:ascii="Times New Roman" w:hAnsi="Times New Roman" w:cs="Times New Roman"/>
          <w:b/>
          <w:sz w:val="24"/>
          <w:szCs w:val="24"/>
        </w:rPr>
        <w:t>miRNAs</w:t>
      </w:r>
      <w:proofErr w:type="spellEnd"/>
      <w:r w:rsidR="0050654E" w:rsidRPr="006D68D2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="0050654E" w:rsidRPr="006D68D2">
        <w:rPr>
          <w:rFonts w:ascii="Times New Roman" w:hAnsi="Times New Roman" w:cs="Times New Roman"/>
          <w:b/>
          <w:sz w:val="24"/>
          <w:szCs w:val="24"/>
        </w:rPr>
        <w:t>murine</w:t>
      </w:r>
      <w:proofErr w:type="spellEnd"/>
      <w:r w:rsidR="0050654E" w:rsidRPr="006D68D2">
        <w:rPr>
          <w:rFonts w:ascii="Times New Roman" w:hAnsi="Times New Roman" w:cs="Times New Roman"/>
          <w:b/>
          <w:sz w:val="24"/>
          <w:szCs w:val="24"/>
        </w:rPr>
        <w:t xml:space="preserve"> breast cancer C4HD cells.</w:t>
      </w:r>
    </w:p>
    <w:p w:rsidR="0050654E" w:rsidRDefault="0050654E" w:rsidP="00587782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s-AR"/>
        </w:rPr>
        <w:sectPr w:rsidR="0050654E" w:rsidSect="0050654E">
          <w:type w:val="continuous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W w:w="3924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2140"/>
        <w:gridCol w:w="283"/>
        <w:gridCol w:w="1501"/>
      </w:tblGrid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7371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  <w:lastRenderedPageBreak/>
              <w:t>miR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  <w:t>fold</w:t>
            </w:r>
            <w:r w:rsidR="00A94B69" w:rsidRPr="007371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  <w:t xml:space="preserve"> change (MPA vs</w:t>
            </w:r>
            <w:r w:rsidR="00DC1C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  <w:t>.</w:t>
            </w:r>
            <w:bookmarkStart w:id="0" w:name="_GoBack"/>
            <w:bookmarkEnd w:id="0"/>
            <w:r w:rsidR="00A94B69" w:rsidRPr="0073713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  <w:t xml:space="preserve"> CTRL)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4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4,7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2,9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582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0,5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no-miR-450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9,2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01a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7,8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no-miR-3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6,99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6,3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78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6,2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76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5,39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5,0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6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4,7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no-miR-190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4,0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76b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4,0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4-1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4,0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96a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3,7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5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3,3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542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3,10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no-miR-136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2,9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2,89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4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2,5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2,4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no-miR-532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2,3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875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2,2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76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2,1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4b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2,0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9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00c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9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6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8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62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79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5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7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67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4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67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let-7f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66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7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6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02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6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no-miR-28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6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5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60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56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lastRenderedPageBreak/>
              <w:t>mmu-miR-29c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56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92a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5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0c-1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5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81a-1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50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7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49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no-miR-339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49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49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let-7i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4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35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40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3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3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7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3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48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37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24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36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6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36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3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3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81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3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3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5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3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5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3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25b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3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3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7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30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574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30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39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29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25a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2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2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764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2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06b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2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45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2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25a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2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01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2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38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2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2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615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2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00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20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28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9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no-miR-743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9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9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9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lastRenderedPageBreak/>
              <w:t>mmu-miR-3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9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467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24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7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39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7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8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7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467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6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0a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6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6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40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6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5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99a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86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6b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4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37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674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6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00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532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46b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7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9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0c-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87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6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99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467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0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671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0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0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4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0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0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51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0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no-miR-30d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10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5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9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31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9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97b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9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lastRenderedPageBreak/>
              <w:t>mmu-miR-23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9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8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9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00a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9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0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let-7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let-7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no-miR-3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3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7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46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7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0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7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0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7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42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7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7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877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7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5b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6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7b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6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466b-3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6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48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6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1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6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30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6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6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6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6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46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93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let-7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02a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let-7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96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99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00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0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0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let-7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6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let-7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0b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lastRenderedPageBreak/>
              <w:t>mmu-miR-878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14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467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503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93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0b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7a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5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9a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let-7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4c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4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0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no-miR-196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7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88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9b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7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let-7a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9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01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18-1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0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0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0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83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0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0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6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,00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0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7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no-miR-4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4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let-7i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4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4-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97a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0e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lastRenderedPageBreak/>
              <w:t>mmu-miR-93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7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9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7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26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no-miR-3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467a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466a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6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00b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0a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30b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9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9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40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06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6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8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6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6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542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6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6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81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6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7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7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01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7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7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5a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7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no-miR-4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7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7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06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7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3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no-miR-7a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7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9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6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09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30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10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10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10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lastRenderedPageBreak/>
              <w:t>mmu-miR-466d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10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01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10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41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10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0a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1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39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1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33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1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92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1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1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532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1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8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1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no-miR-2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1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let-7d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1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4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1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38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1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7a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1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35a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1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7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1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669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1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99b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17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1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17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7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17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467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1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8a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1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1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9a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19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42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19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467b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2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6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2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8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2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450a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2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no-miR-6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2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2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409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2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90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2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no-miR-99a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2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50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26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30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26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6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3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3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3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8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3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744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3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45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3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lastRenderedPageBreak/>
              <w:t>mmu-miR-1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3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673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3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6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3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99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37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3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6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3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no-miR-20b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3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2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39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8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40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9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4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676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4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7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4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7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4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466d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5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5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5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5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99b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57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no-miR-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57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no-let-7e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6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no-miR-345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6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501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6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29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7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467e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86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let-7g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96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96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,07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,07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6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,09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7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,1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425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,16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26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,2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no-miR-148b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,2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31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,3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455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,5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434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,8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423-5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,0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191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,47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376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,5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466h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,5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no-miR-2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,5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no-miR-4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6,22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6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,3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470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,15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lastRenderedPageBreak/>
              <w:t>mmu-miR-7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8,6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no-miR-29b-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9,2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297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0,98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4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1,8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7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2,47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lastRenderedPageBreak/>
              <w:t>mmu-miR-2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4,54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no-miR-23a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9,01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434-3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9,33</w:t>
            </w:r>
          </w:p>
        </w:tc>
      </w:tr>
      <w:tr w:rsidR="00587782" w:rsidRPr="00737139" w:rsidTr="00E2192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mu-miR-485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58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782" w:rsidRPr="00737139" w:rsidRDefault="00587782" w:rsidP="008D2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37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93,43</w:t>
            </w:r>
          </w:p>
        </w:tc>
      </w:tr>
    </w:tbl>
    <w:p w:rsidR="00E21925" w:rsidRPr="00737139" w:rsidRDefault="00E21925">
      <w:pPr>
        <w:rPr>
          <w:rFonts w:ascii="Times New Roman" w:hAnsi="Times New Roman" w:cs="Times New Roman"/>
          <w:sz w:val="24"/>
          <w:szCs w:val="24"/>
        </w:rPr>
        <w:sectPr w:rsidR="00E21925" w:rsidRPr="00737139" w:rsidSect="0050654E">
          <w:type w:val="continuous"/>
          <w:pgSz w:w="12240" w:h="15840"/>
          <w:pgMar w:top="1417" w:right="1701" w:bottom="1417" w:left="1701" w:header="708" w:footer="708" w:gutter="0"/>
          <w:cols w:num="2" w:space="708"/>
          <w:docGrid w:linePitch="360"/>
        </w:sectPr>
      </w:pPr>
    </w:p>
    <w:p w:rsidR="00D10DE4" w:rsidRPr="00D10DE4" w:rsidRDefault="00D10DE4" w:rsidP="00D10D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10DE4" w:rsidRPr="00D10DE4" w:rsidSect="0050654E">
      <w:type w:val="continuous"/>
      <w:pgSz w:w="12240" w:h="15840"/>
      <w:pgMar w:top="1417" w:right="1701" w:bottom="1417" w:left="1701" w:header="708" w:footer="708" w:gutter="0"/>
      <w:cols w:num="2"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>
    <w:useFELayout/>
  </w:compat>
  <w:rsids>
    <w:rsidRoot w:val="00587782"/>
    <w:rsid w:val="00047BC9"/>
    <w:rsid w:val="00062198"/>
    <w:rsid w:val="000702FF"/>
    <w:rsid w:val="002949B5"/>
    <w:rsid w:val="004509AE"/>
    <w:rsid w:val="00473568"/>
    <w:rsid w:val="0050654E"/>
    <w:rsid w:val="00587782"/>
    <w:rsid w:val="006F7FBC"/>
    <w:rsid w:val="00737139"/>
    <w:rsid w:val="008D2D19"/>
    <w:rsid w:val="00907294"/>
    <w:rsid w:val="009B26B7"/>
    <w:rsid w:val="00A17256"/>
    <w:rsid w:val="00A94B69"/>
    <w:rsid w:val="00B9127F"/>
    <w:rsid w:val="00C369F7"/>
    <w:rsid w:val="00C4431E"/>
    <w:rsid w:val="00C66DE5"/>
    <w:rsid w:val="00CC45BC"/>
    <w:rsid w:val="00D10DE4"/>
    <w:rsid w:val="00D230A7"/>
    <w:rsid w:val="00DC1C4D"/>
    <w:rsid w:val="00E21925"/>
    <w:rsid w:val="00E72273"/>
    <w:rsid w:val="00E77868"/>
    <w:rsid w:val="00F30947"/>
    <w:rsid w:val="00FA688A"/>
    <w:rsid w:val="00FE0E48"/>
    <w:rsid w:val="00FF69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88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587782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87782"/>
    <w:rPr>
      <w:color w:val="800080"/>
      <w:u w:val="single"/>
    </w:rPr>
  </w:style>
  <w:style w:type="paragraph" w:customStyle="1" w:styleId="xl63">
    <w:name w:val="xl63"/>
    <w:basedOn w:val="Normal"/>
    <w:rsid w:val="0058778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D2D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D2D19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047BC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47BC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47BC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47BC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47BC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E7786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8778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7782"/>
    <w:rPr>
      <w:color w:val="800080"/>
      <w:u w:val="single"/>
    </w:rPr>
  </w:style>
  <w:style w:type="paragraph" w:customStyle="1" w:styleId="xl63">
    <w:name w:val="xl63"/>
    <w:basedOn w:val="Normal"/>
    <w:rsid w:val="0058778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D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D1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47B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7B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7B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B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BC9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60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01</Words>
  <Characters>6058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user</cp:lastModifiedBy>
  <cp:revision>4</cp:revision>
  <dcterms:created xsi:type="dcterms:W3CDTF">2011-09-29T18:53:00Z</dcterms:created>
  <dcterms:modified xsi:type="dcterms:W3CDTF">2012-05-02T23:43:00Z</dcterms:modified>
</cp:coreProperties>
</file>